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14835" w14:textId="77777777" w:rsidR="00A90D9D" w:rsidRPr="00952D92" w:rsidRDefault="00A90D9D" w:rsidP="00A90D9D">
      <w:pPr>
        <w:rPr>
          <w:rFonts w:ascii="Arial" w:hAnsi="Arial" w:cs="Arial"/>
          <w:sz w:val="24"/>
          <w:szCs w:val="24"/>
        </w:rPr>
      </w:pPr>
      <w:r w:rsidRPr="00952D92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952D92">
        <w:rPr>
          <w:rFonts w:ascii="Arial" w:hAnsi="Arial" w:cs="Arial"/>
          <w:b/>
          <w:bCs/>
          <w:sz w:val="24"/>
          <w:szCs w:val="24"/>
        </w:rPr>
        <w:t xml:space="preserve">. </w:t>
      </w:r>
      <w:bookmarkStart w:id="0" w:name="_Hlk108033105"/>
      <w:bookmarkStart w:id="1" w:name="_Hlk98240032"/>
      <w:r w:rsidRPr="00952D92">
        <w:rPr>
          <w:rFonts w:ascii="Arial" w:hAnsi="Arial" w:cs="Arial"/>
          <w:sz w:val="24"/>
          <w:szCs w:val="24"/>
        </w:rPr>
        <w:t xml:space="preserve">Demographic and molecular comparison between TRCC and </w:t>
      </w:r>
      <w:proofErr w:type="spellStart"/>
      <w:r w:rsidRPr="00952D92">
        <w:rPr>
          <w:rFonts w:ascii="Arial" w:hAnsi="Arial" w:cs="Arial"/>
          <w:sz w:val="24"/>
          <w:szCs w:val="24"/>
        </w:rPr>
        <w:t>ccRCC</w:t>
      </w:r>
      <w:proofErr w:type="spellEnd"/>
      <w:r w:rsidRPr="00952D92">
        <w:rPr>
          <w:rFonts w:ascii="Arial" w:hAnsi="Arial" w:cs="Arial"/>
          <w:sz w:val="24"/>
          <w:szCs w:val="24"/>
        </w:rPr>
        <w:t>/PRCC</w:t>
      </w:r>
      <w:bookmarkEnd w:id="0"/>
      <w:bookmarkEnd w:id="1"/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449"/>
        <w:gridCol w:w="1984"/>
        <w:gridCol w:w="1127"/>
      </w:tblGrid>
      <w:tr w:rsidR="00A90D9D" w:rsidRPr="00020A76" w14:paraId="6C4568B6" w14:textId="77777777" w:rsidTr="008B6E7C">
        <w:tc>
          <w:tcPr>
            <w:tcW w:w="4500" w:type="dxa"/>
            <w:vMerge w:val="restart"/>
            <w:tcBorders>
              <w:top w:val="single" w:sz="12" w:space="0" w:color="auto"/>
            </w:tcBorders>
            <w:vAlign w:val="center"/>
          </w:tcPr>
          <w:p w14:paraId="743BE65A" w14:textId="77777777" w:rsidR="00A90D9D" w:rsidRPr="00952D92" w:rsidRDefault="00A90D9D" w:rsidP="008B6E7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449" w:type="dxa"/>
            <w:tcBorders>
              <w:top w:val="single" w:sz="12" w:space="0" w:color="auto"/>
              <w:bottom w:val="nil"/>
            </w:tcBorders>
          </w:tcPr>
          <w:p w14:paraId="39010760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hAnsi="Arial" w:cs="Arial"/>
                <w:sz w:val="20"/>
                <w:szCs w:val="20"/>
              </w:rPr>
              <w:t>TRCC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14:paraId="7784D14D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2D92">
              <w:rPr>
                <w:rFonts w:ascii="Arial" w:hAnsi="Arial" w:cs="Arial"/>
                <w:sz w:val="20"/>
                <w:szCs w:val="20"/>
              </w:rPr>
              <w:t>ccRCC</w:t>
            </w:r>
            <w:proofErr w:type="spellEnd"/>
            <w:r w:rsidRPr="00952D92">
              <w:rPr>
                <w:rFonts w:ascii="Arial" w:hAnsi="Arial" w:cs="Arial"/>
                <w:sz w:val="20"/>
                <w:szCs w:val="20"/>
              </w:rPr>
              <w:t>/PRCC</w:t>
            </w:r>
          </w:p>
        </w:tc>
        <w:tc>
          <w:tcPr>
            <w:tcW w:w="1127" w:type="dxa"/>
            <w:vMerge w:val="restart"/>
            <w:tcBorders>
              <w:top w:val="single" w:sz="12" w:space="0" w:color="auto"/>
            </w:tcBorders>
            <w:vAlign w:val="center"/>
          </w:tcPr>
          <w:p w14:paraId="3D5E7899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952D92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A90D9D" w:rsidRPr="00020A76" w14:paraId="6B31A4DE" w14:textId="77777777" w:rsidTr="008B6E7C">
        <w:tc>
          <w:tcPr>
            <w:tcW w:w="4500" w:type="dxa"/>
            <w:vMerge/>
            <w:tcBorders>
              <w:bottom w:val="single" w:sz="12" w:space="0" w:color="auto"/>
            </w:tcBorders>
          </w:tcPr>
          <w:p w14:paraId="3DCEF3DF" w14:textId="77777777" w:rsidR="00A90D9D" w:rsidRPr="00952D92" w:rsidRDefault="00A90D9D" w:rsidP="008B6E7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bottom w:val="single" w:sz="12" w:space="0" w:color="auto"/>
            </w:tcBorders>
          </w:tcPr>
          <w:p w14:paraId="476E7F43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hAnsi="Arial" w:cs="Arial"/>
                <w:sz w:val="20"/>
                <w:szCs w:val="20"/>
              </w:rPr>
              <w:t>(n = 21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75151197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hAnsi="Arial" w:cs="Arial"/>
                <w:sz w:val="20"/>
                <w:szCs w:val="20"/>
              </w:rPr>
              <w:t>(n = 655)</w:t>
            </w:r>
          </w:p>
        </w:tc>
        <w:tc>
          <w:tcPr>
            <w:tcW w:w="1127" w:type="dxa"/>
            <w:vMerge/>
            <w:tcBorders>
              <w:bottom w:val="single" w:sz="12" w:space="0" w:color="auto"/>
            </w:tcBorders>
            <w:vAlign w:val="center"/>
          </w:tcPr>
          <w:p w14:paraId="4450CF68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90D9D" w:rsidRPr="00020A76" w14:paraId="70CA28E5" w14:textId="77777777" w:rsidTr="008B6E7C">
        <w:tc>
          <w:tcPr>
            <w:tcW w:w="4500" w:type="dxa"/>
            <w:tcBorders>
              <w:top w:val="single" w:sz="12" w:space="0" w:color="auto"/>
            </w:tcBorders>
          </w:tcPr>
          <w:p w14:paraId="6A8EBB8D" w14:textId="77777777" w:rsidR="00A90D9D" w:rsidRPr="00952D92" w:rsidRDefault="00A90D9D" w:rsidP="008B6E7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449" w:type="dxa"/>
            <w:tcBorders>
              <w:top w:val="single" w:sz="12" w:space="0" w:color="auto"/>
            </w:tcBorders>
          </w:tcPr>
          <w:p w14:paraId="00BE0770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hAnsi="Arial" w:cs="Arial"/>
                <w:sz w:val="20"/>
                <w:szCs w:val="20"/>
              </w:rPr>
              <w:t>55 [44, 62]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153006CB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hAnsi="Arial" w:cs="Arial"/>
                <w:sz w:val="20"/>
                <w:szCs w:val="20"/>
              </w:rPr>
              <w:t>61 [52, 70]</w:t>
            </w:r>
          </w:p>
        </w:tc>
        <w:tc>
          <w:tcPr>
            <w:tcW w:w="1127" w:type="dxa"/>
            <w:tcBorders>
              <w:top w:val="single" w:sz="12" w:space="0" w:color="auto"/>
            </w:tcBorders>
          </w:tcPr>
          <w:p w14:paraId="6E814893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A90D9D" w:rsidRPr="00020A76" w14:paraId="30B63343" w14:textId="77777777" w:rsidTr="008B6E7C">
        <w:tc>
          <w:tcPr>
            <w:tcW w:w="4500" w:type="dxa"/>
            <w:tcBorders>
              <w:top w:val="nil"/>
            </w:tcBorders>
          </w:tcPr>
          <w:p w14:paraId="168FDA98" w14:textId="77777777" w:rsidR="00A90D9D" w:rsidRPr="00952D92" w:rsidRDefault="00A90D9D" w:rsidP="008B6E7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449" w:type="dxa"/>
            <w:tcBorders>
              <w:top w:val="nil"/>
            </w:tcBorders>
          </w:tcPr>
          <w:p w14:paraId="27C1C75F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500A4C4C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14:paraId="361DCFB5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0.058</w:t>
            </w:r>
          </w:p>
        </w:tc>
      </w:tr>
      <w:tr w:rsidR="00A90D9D" w:rsidRPr="00020A76" w14:paraId="51A02065" w14:textId="77777777" w:rsidTr="008B6E7C">
        <w:tc>
          <w:tcPr>
            <w:tcW w:w="4500" w:type="dxa"/>
            <w:tcBorders>
              <w:top w:val="nil"/>
            </w:tcBorders>
          </w:tcPr>
          <w:p w14:paraId="58D96961" w14:textId="77777777" w:rsidR="00A90D9D" w:rsidRPr="00952D92" w:rsidRDefault="00A90D9D" w:rsidP="008B6E7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27AC987D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11 (52.4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362BC9E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208 (31.8)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14:paraId="1DEABEA2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D9D" w:rsidRPr="00020A76" w14:paraId="06C9CEBB" w14:textId="77777777" w:rsidTr="008B6E7C">
        <w:tc>
          <w:tcPr>
            <w:tcW w:w="4500" w:type="dxa"/>
            <w:tcBorders>
              <w:top w:val="nil"/>
            </w:tcBorders>
          </w:tcPr>
          <w:p w14:paraId="0707B0D7" w14:textId="77777777" w:rsidR="00A90D9D" w:rsidRPr="00952D92" w:rsidRDefault="00A90D9D" w:rsidP="008B6E7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4D17DC08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10 (47.6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760F407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447 (68.2)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14:paraId="4D7E7135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D9D" w:rsidRPr="00020A76" w14:paraId="7F4BF7EA" w14:textId="77777777" w:rsidTr="008B6E7C">
        <w:tc>
          <w:tcPr>
            <w:tcW w:w="4500" w:type="dxa"/>
            <w:tcBorders>
              <w:top w:val="nil"/>
            </w:tcBorders>
            <w:vAlign w:val="center"/>
          </w:tcPr>
          <w:p w14:paraId="070C928F" w14:textId="77777777" w:rsidR="00A90D9D" w:rsidRPr="00952D92" w:rsidRDefault="00A90D9D" w:rsidP="008B6E7C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085F3B63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8760AB9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14:paraId="7386392A" w14:textId="77777777" w:rsidR="00A90D9D" w:rsidRPr="00952D92" w:rsidRDefault="00A90D9D" w:rsidP="008B6E7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A90D9D" w:rsidRPr="00020A76" w14:paraId="19A6667D" w14:textId="77777777" w:rsidTr="008B6E7C">
        <w:tc>
          <w:tcPr>
            <w:tcW w:w="4500" w:type="dxa"/>
            <w:tcBorders>
              <w:top w:val="nil"/>
            </w:tcBorders>
            <w:vAlign w:val="center"/>
          </w:tcPr>
          <w:p w14:paraId="2072CF5C" w14:textId="77777777" w:rsidR="00A90D9D" w:rsidRPr="00952D92" w:rsidRDefault="00A90D9D" w:rsidP="008B6E7C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American Indian or Alaska Native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6F89BFEE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295008E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127" w:type="dxa"/>
            <w:tcBorders>
              <w:top w:val="nil"/>
            </w:tcBorders>
          </w:tcPr>
          <w:p w14:paraId="7942FB0F" w14:textId="77777777" w:rsidR="00A90D9D" w:rsidRPr="00952D92" w:rsidRDefault="00A90D9D" w:rsidP="008B6E7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A90D9D" w:rsidRPr="00020A76" w14:paraId="2BEC3B8C" w14:textId="77777777" w:rsidTr="008B6E7C">
        <w:tc>
          <w:tcPr>
            <w:tcW w:w="4500" w:type="dxa"/>
            <w:tcBorders>
              <w:top w:val="nil"/>
            </w:tcBorders>
            <w:vAlign w:val="center"/>
          </w:tcPr>
          <w:p w14:paraId="1FB67C97" w14:textId="77777777" w:rsidR="00A90D9D" w:rsidRPr="00952D92" w:rsidRDefault="00A90D9D" w:rsidP="008B6E7C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Asian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36D662A8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2 (10.0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9938A8A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12 (1.9)</w:t>
            </w:r>
          </w:p>
        </w:tc>
        <w:tc>
          <w:tcPr>
            <w:tcW w:w="1127" w:type="dxa"/>
            <w:tcBorders>
              <w:top w:val="nil"/>
            </w:tcBorders>
          </w:tcPr>
          <w:p w14:paraId="0C36C33A" w14:textId="77777777" w:rsidR="00A90D9D" w:rsidRPr="00952D92" w:rsidRDefault="00A90D9D" w:rsidP="008B6E7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A90D9D" w:rsidRPr="00020A76" w14:paraId="07F1E59E" w14:textId="77777777" w:rsidTr="008B6E7C">
        <w:tc>
          <w:tcPr>
            <w:tcW w:w="4500" w:type="dxa"/>
            <w:tcBorders>
              <w:top w:val="nil"/>
            </w:tcBorders>
            <w:vAlign w:val="center"/>
          </w:tcPr>
          <w:p w14:paraId="20B53B89" w14:textId="77777777" w:rsidR="00A90D9D" w:rsidRPr="00952D92" w:rsidRDefault="00A90D9D" w:rsidP="008B6E7C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Black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63B9A9CB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8 (40.0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4B3C555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105 (16.6)</w:t>
            </w:r>
          </w:p>
        </w:tc>
        <w:tc>
          <w:tcPr>
            <w:tcW w:w="1127" w:type="dxa"/>
            <w:tcBorders>
              <w:top w:val="nil"/>
            </w:tcBorders>
          </w:tcPr>
          <w:p w14:paraId="5FA63FFE" w14:textId="77777777" w:rsidR="00A90D9D" w:rsidRPr="00952D92" w:rsidRDefault="00A90D9D" w:rsidP="008B6E7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A90D9D" w:rsidRPr="00020A76" w14:paraId="0C2D9B43" w14:textId="77777777" w:rsidTr="008B6E7C">
        <w:tc>
          <w:tcPr>
            <w:tcW w:w="4500" w:type="dxa"/>
            <w:tcBorders>
              <w:top w:val="nil"/>
            </w:tcBorders>
            <w:vAlign w:val="center"/>
          </w:tcPr>
          <w:p w14:paraId="660298EA" w14:textId="77777777" w:rsidR="00A90D9D" w:rsidRPr="00952D92" w:rsidRDefault="00A90D9D" w:rsidP="008B6E7C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0CB143E5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10 (50.0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786577A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515 (81.2)</w:t>
            </w:r>
          </w:p>
        </w:tc>
        <w:tc>
          <w:tcPr>
            <w:tcW w:w="1127" w:type="dxa"/>
            <w:tcBorders>
              <w:top w:val="nil"/>
            </w:tcBorders>
          </w:tcPr>
          <w:p w14:paraId="47D68809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D9D" w:rsidRPr="00020A76" w14:paraId="3B51A3BD" w14:textId="77777777" w:rsidTr="008B6E7C">
        <w:tc>
          <w:tcPr>
            <w:tcW w:w="4500" w:type="dxa"/>
            <w:tcBorders>
              <w:top w:val="nil"/>
            </w:tcBorders>
            <w:vAlign w:val="center"/>
          </w:tcPr>
          <w:p w14:paraId="4CAA1296" w14:textId="77777777" w:rsidR="00A90D9D" w:rsidRPr="00952D92" w:rsidRDefault="00A90D9D" w:rsidP="008B6E7C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3397D5A4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2EBC38D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14:paraId="09B9E34C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0.089</w:t>
            </w:r>
          </w:p>
        </w:tc>
      </w:tr>
      <w:tr w:rsidR="00A90D9D" w:rsidRPr="00020A76" w14:paraId="109A2F56" w14:textId="77777777" w:rsidTr="008B6E7C">
        <w:tc>
          <w:tcPr>
            <w:tcW w:w="4500" w:type="dxa"/>
            <w:tcBorders>
              <w:top w:val="nil"/>
            </w:tcBorders>
            <w:vAlign w:val="center"/>
          </w:tcPr>
          <w:p w14:paraId="46036E4A" w14:textId="77777777" w:rsidR="00A90D9D" w:rsidRPr="00952D92" w:rsidRDefault="00A90D9D" w:rsidP="008B6E7C">
            <w:pPr>
              <w:ind w:firstLineChars="100" w:firstLine="20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T1 + T2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0CAAE48D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11 (52.4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30EBCA2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462 (70.8)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14:paraId="37674A4D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D9D" w:rsidRPr="00020A76" w14:paraId="72FCEEA2" w14:textId="77777777" w:rsidTr="008B6E7C">
        <w:tc>
          <w:tcPr>
            <w:tcW w:w="4500" w:type="dxa"/>
            <w:tcBorders>
              <w:top w:val="nil"/>
            </w:tcBorders>
            <w:vAlign w:val="center"/>
          </w:tcPr>
          <w:p w14:paraId="0616B509" w14:textId="77777777" w:rsidR="00A90D9D" w:rsidRPr="00952D92" w:rsidRDefault="00A90D9D" w:rsidP="008B6E7C">
            <w:pPr>
              <w:ind w:firstLineChars="50" w:firstLine="10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T3 + T4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302BD5FD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10 (47.6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CBD1BD6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191 (29.2)</w:t>
            </w:r>
          </w:p>
        </w:tc>
        <w:tc>
          <w:tcPr>
            <w:tcW w:w="1127" w:type="dxa"/>
            <w:tcBorders>
              <w:top w:val="nil"/>
            </w:tcBorders>
          </w:tcPr>
          <w:p w14:paraId="1DE19AD0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D9D" w:rsidRPr="00020A76" w14:paraId="4114C966" w14:textId="77777777" w:rsidTr="008B6E7C">
        <w:tc>
          <w:tcPr>
            <w:tcW w:w="4500" w:type="dxa"/>
            <w:tcBorders>
              <w:top w:val="nil"/>
            </w:tcBorders>
            <w:vAlign w:val="center"/>
          </w:tcPr>
          <w:p w14:paraId="6C5BAB38" w14:textId="77777777" w:rsidR="00A90D9D" w:rsidRPr="00952D92" w:rsidRDefault="00A90D9D" w:rsidP="008B6E7C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M stage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13C4729E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26DC0D5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14:paraId="778B9660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0.703</w:t>
            </w:r>
          </w:p>
        </w:tc>
      </w:tr>
      <w:tr w:rsidR="00A90D9D" w:rsidRPr="00020A76" w14:paraId="2AF94575" w14:textId="77777777" w:rsidTr="008B6E7C">
        <w:tc>
          <w:tcPr>
            <w:tcW w:w="4500" w:type="dxa"/>
            <w:tcBorders>
              <w:top w:val="nil"/>
            </w:tcBorders>
            <w:vAlign w:val="center"/>
          </w:tcPr>
          <w:p w14:paraId="557F36E1" w14:textId="77777777" w:rsidR="00A90D9D" w:rsidRPr="00952D92" w:rsidRDefault="00A90D9D" w:rsidP="008B6E7C">
            <w:pPr>
              <w:ind w:firstLineChars="100" w:firstLine="20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0C693400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12 (92.3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AFCAACF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388 (85.3)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14:paraId="0A3193A1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D9D" w:rsidRPr="00020A76" w14:paraId="10338694" w14:textId="77777777" w:rsidTr="008B6E7C">
        <w:tc>
          <w:tcPr>
            <w:tcW w:w="4500" w:type="dxa"/>
            <w:tcBorders>
              <w:top w:val="nil"/>
            </w:tcBorders>
            <w:vAlign w:val="center"/>
          </w:tcPr>
          <w:p w14:paraId="37EA554C" w14:textId="77777777" w:rsidR="00A90D9D" w:rsidRPr="00952D92" w:rsidRDefault="00A90D9D" w:rsidP="008B6E7C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M1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33D71C80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1 (7.7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E6D36CF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67 (14.7)</w:t>
            </w:r>
          </w:p>
        </w:tc>
        <w:tc>
          <w:tcPr>
            <w:tcW w:w="1127" w:type="dxa"/>
            <w:tcBorders>
              <w:top w:val="nil"/>
            </w:tcBorders>
          </w:tcPr>
          <w:p w14:paraId="1EDC9B03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D9D" w:rsidRPr="00020A76" w14:paraId="13919C28" w14:textId="77777777" w:rsidTr="008B6E7C">
        <w:tc>
          <w:tcPr>
            <w:tcW w:w="4500" w:type="dxa"/>
            <w:tcBorders>
              <w:top w:val="nil"/>
            </w:tcBorders>
            <w:vAlign w:val="center"/>
          </w:tcPr>
          <w:p w14:paraId="23BE8FFE" w14:textId="77777777" w:rsidR="00A90D9D" w:rsidRPr="00952D92" w:rsidRDefault="00A90D9D" w:rsidP="008B6E7C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Lymph node presentation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60A6CDE6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A35ED75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14:paraId="01E399D8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A90D9D" w:rsidRPr="00020A76" w14:paraId="174AA6A4" w14:textId="77777777" w:rsidTr="008B6E7C">
        <w:tc>
          <w:tcPr>
            <w:tcW w:w="4500" w:type="dxa"/>
            <w:tcBorders>
              <w:top w:val="nil"/>
            </w:tcBorders>
            <w:vAlign w:val="center"/>
          </w:tcPr>
          <w:p w14:paraId="54207636" w14:textId="77777777" w:rsidR="00A90D9D" w:rsidRPr="00952D92" w:rsidRDefault="00A90D9D" w:rsidP="008B6E7C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7C63D1A0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9 (45.0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C6DE96E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509 (78.8)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14:paraId="3FA0CFA4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D9D" w:rsidRPr="00020A76" w14:paraId="6822BD4C" w14:textId="77777777" w:rsidTr="008B6E7C">
        <w:tc>
          <w:tcPr>
            <w:tcW w:w="4500" w:type="dxa"/>
            <w:tcBorders>
              <w:top w:val="nil"/>
            </w:tcBorders>
            <w:vAlign w:val="center"/>
          </w:tcPr>
          <w:p w14:paraId="25E78FD0" w14:textId="77777777" w:rsidR="00A90D9D" w:rsidRPr="00952D92" w:rsidRDefault="00A90D9D" w:rsidP="008B6E7C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3F84D4D0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11 (55.0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5E4F685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137 (21.2)</w:t>
            </w:r>
          </w:p>
        </w:tc>
        <w:tc>
          <w:tcPr>
            <w:tcW w:w="1127" w:type="dxa"/>
            <w:tcBorders>
              <w:top w:val="nil"/>
            </w:tcBorders>
          </w:tcPr>
          <w:p w14:paraId="1BD226AF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D9D" w:rsidRPr="00020A76" w14:paraId="32B842FA" w14:textId="77777777" w:rsidTr="008B6E7C">
        <w:tc>
          <w:tcPr>
            <w:tcW w:w="4500" w:type="dxa"/>
            <w:tcBorders>
              <w:top w:val="nil"/>
            </w:tcBorders>
            <w:vAlign w:val="center"/>
          </w:tcPr>
          <w:p w14:paraId="17C4EF84" w14:textId="77777777" w:rsidR="00A90D9D" w:rsidRPr="00952D92" w:rsidRDefault="00A90D9D" w:rsidP="008B6E7C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Pathological stage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79256BCC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BA570F0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14:paraId="04EA7C89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0.099</w:t>
            </w:r>
          </w:p>
        </w:tc>
      </w:tr>
      <w:tr w:rsidR="00A90D9D" w:rsidRPr="00020A76" w14:paraId="735548A9" w14:textId="77777777" w:rsidTr="008B6E7C">
        <w:tc>
          <w:tcPr>
            <w:tcW w:w="4500" w:type="dxa"/>
            <w:tcBorders>
              <w:top w:val="nil"/>
            </w:tcBorders>
            <w:vAlign w:val="center"/>
          </w:tcPr>
          <w:p w14:paraId="61EE34EE" w14:textId="77777777" w:rsidR="00A90D9D" w:rsidRPr="00952D92" w:rsidRDefault="00A90D9D" w:rsidP="008B6E7C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I + II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0A716C93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10 (47.6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C5EFC46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419 (66.6)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14:paraId="2300DE1A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D9D" w:rsidRPr="00020A76" w14:paraId="31D27F54" w14:textId="77777777" w:rsidTr="008B6E7C">
        <w:tc>
          <w:tcPr>
            <w:tcW w:w="4500" w:type="dxa"/>
            <w:tcBorders>
              <w:top w:val="nil"/>
            </w:tcBorders>
            <w:vAlign w:val="center"/>
          </w:tcPr>
          <w:p w14:paraId="29D16498" w14:textId="77777777" w:rsidR="00A90D9D" w:rsidRPr="00952D92" w:rsidRDefault="00A90D9D" w:rsidP="008B6E7C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III + IV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610CF5F5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11 (52.4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9449092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210 (33.4)</w:t>
            </w:r>
          </w:p>
        </w:tc>
        <w:tc>
          <w:tcPr>
            <w:tcW w:w="1127" w:type="dxa"/>
            <w:tcBorders>
              <w:top w:val="nil"/>
            </w:tcBorders>
          </w:tcPr>
          <w:p w14:paraId="666AFF56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D9D" w:rsidRPr="00020A76" w14:paraId="6A170415" w14:textId="77777777" w:rsidTr="008B6E7C">
        <w:tc>
          <w:tcPr>
            <w:tcW w:w="4500" w:type="dxa"/>
            <w:tcBorders>
              <w:top w:val="nil"/>
            </w:tcBorders>
            <w:vAlign w:val="center"/>
          </w:tcPr>
          <w:p w14:paraId="736B815E" w14:textId="77777777" w:rsidR="00A90D9D" w:rsidRPr="00952D92" w:rsidRDefault="00A90D9D" w:rsidP="008B6E7C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Histology grade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7E4EFAC4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6F728B7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14:paraId="42E1C388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0.475</w:t>
            </w:r>
          </w:p>
        </w:tc>
      </w:tr>
      <w:tr w:rsidR="00A90D9D" w:rsidRPr="00020A76" w14:paraId="7870B829" w14:textId="77777777" w:rsidTr="008B6E7C">
        <w:tc>
          <w:tcPr>
            <w:tcW w:w="4500" w:type="dxa"/>
            <w:tcBorders>
              <w:top w:val="nil"/>
            </w:tcBorders>
            <w:vAlign w:val="center"/>
          </w:tcPr>
          <w:p w14:paraId="10048501" w14:textId="77777777" w:rsidR="00A90D9D" w:rsidRPr="00952D92" w:rsidRDefault="00A90D9D" w:rsidP="008B6E7C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G1 + G2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186F3602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D779881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171 (44.4)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14:paraId="70228C63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D9D" w:rsidRPr="00020A76" w14:paraId="4EA48AE6" w14:textId="77777777" w:rsidTr="008B6E7C">
        <w:tc>
          <w:tcPr>
            <w:tcW w:w="4500" w:type="dxa"/>
            <w:tcBorders>
              <w:top w:val="nil"/>
            </w:tcBorders>
            <w:vAlign w:val="center"/>
          </w:tcPr>
          <w:p w14:paraId="1755E306" w14:textId="77777777" w:rsidR="00A90D9D" w:rsidRPr="00952D92" w:rsidRDefault="00A90D9D" w:rsidP="008B6E7C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G3 + G4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54F326D5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F25A86D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214 (55.6)</w:t>
            </w:r>
          </w:p>
        </w:tc>
        <w:tc>
          <w:tcPr>
            <w:tcW w:w="1127" w:type="dxa"/>
            <w:tcBorders>
              <w:top w:val="nil"/>
            </w:tcBorders>
          </w:tcPr>
          <w:p w14:paraId="32BB186B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D9D" w:rsidRPr="00020A76" w14:paraId="3EC7B23D" w14:textId="77777777" w:rsidTr="008B6E7C">
        <w:tc>
          <w:tcPr>
            <w:tcW w:w="4500" w:type="dxa"/>
            <w:tcBorders>
              <w:top w:val="nil"/>
            </w:tcBorders>
            <w:vAlign w:val="center"/>
          </w:tcPr>
          <w:p w14:paraId="19718514" w14:textId="77777777" w:rsidR="00A90D9D" w:rsidRPr="00952D92" w:rsidRDefault="00A90D9D" w:rsidP="008B6E7C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Aneuploidy score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330B1CD8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2.5 [0.75, 9.5]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C5E565F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6.0 [2.0, 10.0]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14:paraId="5A24546D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0.070</w:t>
            </w:r>
          </w:p>
        </w:tc>
      </w:tr>
      <w:tr w:rsidR="00A90D9D" w:rsidRPr="00020A76" w14:paraId="03BF2531" w14:textId="77777777" w:rsidTr="008B6E7C">
        <w:tc>
          <w:tcPr>
            <w:tcW w:w="4500" w:type="dxa"/>
            <w:tcBorders>
              <w:top w:val="nil"/>
              <w:bottom w:val="single" w:sz="12" w:space="0" w:color="auto"/>
            </w:tcBorders>
            <w:vAlign w:val="center"/>
          </w:tcPr>
          <w:p w14:paraId="0E0DA36F" w14:textId="77777777" w:rsidR="00A90D9D" w:rsidRPr="00952D92" w:rsidRDefault="00A90D9D" w:rsidP="008B6E7C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TMB (nonsynonymous)</w:t>
            </w:r>
          </w:p>
        </w:tc>
        <w:tc>
          <w:tcPr>
            <w:tcW w:w="1449" w:type="dxa"/>
            <w:tcBorders>
              <w:top w:val="nil"/>
              <w:bottom w:val="single" w:sz="12" w:space="0" w:color="auto"/>
            </w:tcBorders>
            <w:vAlign w:val="center"/>
          </w:tcPr>
          <w:p w14:paraId="3C438190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1.17 [0.8, 2.27]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04CE398C" w14:textId="77777777" w:rsidR="00A90D9D" w:rsidRPr="00952D92" w:rsidRDefault="00A90D9D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1.87 [1.27, 2.53]</w:t>
            </w:r>
          </w:p>
        </w:tc>
        <w:tc>
          <w:tcPr>
            <w:tcW w:w="1127" w:type="dxa"/>
            <w:tcBorders>
              <w:top w:val="nil"/>
              <w:bottom w:val="single" w:sz="12" w:space="0" w:color="auto"/>
            </w:tcBorders>
            <w:vAlign w:val="center"/>
          </w:tcPr>
          <w:p w14:paraId="7682673A" w14:textId="77777777" w:rsidR="00A90D9D" w:rsidRPr="00952D92" w:rsidRDefault="00A90D9D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0.040</w:t>
            </w:r>
          </w:p>
        </w:tc>
      </w:tr>
      <w:tr w:rsidR="00A90D9D" w:rsidRPr="00020A76" w14:paraId="17BC6691" w14:textId="77777777" w:rsidTr="008B6E7C">
        <w:tc>
          <w:tcPr>
            <w:tcW w:w="9060" w:type="dxa"/>
            <w:gridSpan w:val="4"/>
            <w:tcBorders>
              <w:top w:val="single" w:sz="12" w:space="0" w:color="auto"/>
            </w:tcBorders>
            <w:vAlign w:val="center"/>
          </w:tcPr>
          <w:p w14:paraId="57028BDC" w14:textId="77777777" w:rsidR="00A90D9D" w:rsidRPr="00952D92" w:rsidRDefault="00A90D9D" w:rsidP="008B6E7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52D92">
              <w:rPr>
                <w:rFonts w:ascii="Arial" w:eastAsia="等线" w:hAnsi="Arial" w:cs="Arial"/>
                <w:color w:val="000000"/>
                <w:sz w:val="20"/>
                <w:szCs w:val="20"/>
              </w:rPr>
              <w:t>*Continuous variables were presented as median (interquartile range [IQR]) and were compared using Mann-Whitney U test, while categorical variables were presented as frequency (%) and were compared using Fisher’s exact test; missing records were neither included in the frequency calculation nor in statistical inference. Abbreviation: TMB for tumor mutation burden.</w:t>
            </w:r>
          </w:p>
        </w:tc>
      </w:tr>
    </w:tbl>
    <w:p w14:paraId="124E5C82" w14:textId="248B3595" w:rsidR="00A86189" w:rsidRPr="001A0134" w:rsidRDefault="00A86189" w:rsidP="001A0134">
      <w:pPr>
        <w:rPr>
          <w:rFonts w:ascii="Arial" w:hAnsi="Arial" w:cs="Arial"/>
          <w:b/>
          <w:bCs/>
          <w:sz w:val="24"/>
          <w:szCs w:val="24"/>
        </w:rPr>
      </w:pPr>
    </w:p>
    <w:sectPr w:rsidR="00A86189" w:rsidRPr="001A0134" w:rsidSect="00645E61">
      <w:pgSz w:w="11906" w:h="16838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0D31E" w14:textId="77777777" w:rsidR="00EC28A2" w:rsidRDefault="00EC28A2" w:rsidP="007D31E4">
      <w:r>
        <w:separator/>
      </w:r>
    </w:p>
  </w:endnote>
  <w:endnote w:type="continuationSeparator" w:id="0">
    <w:p w14:paraId="075DA007" w14:textId="77777777" w:rsidR="00EC28A2" w:rsidRDefault="00EC28A2" w:rsidP="007D3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63D25" w14:textId="77777777" w:rsidR="00EC28A2" w:rsidRDefault="00EC28A2" w:rsidP="007D31E4">
      <w:r>
        <w:separator/>
      </w:r>
    </w:p>
  </w:footnote>
  <w:footnote w:type="continuationSeparator" w:id="0">
    <w:p w14:paraId="5726A4C8" w14:textId="77777777" w:rsidR="00EC28A2" w:rsidRDefault="00EC28A2" w:rsidP="007D3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38"/>
    <w:rsid w:val="0015170B"/>
    <w:rsid w:val="001A0134"/>
    <w:rsid w:val="002E3403"/>
    <w:rsid w:val="00357A49"/>
    <w:rsid w:val="003E1C38"/>
    <w:rsid w:val="007D31E4"/>
    <w:rsid w:val="00A86189"/>
    <w:rsid w:val="00A90D9D"/>
    <w:rsid w:val="00CA2F4C"/>
    <w:rsid w:val="00EC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B4F37"/>
  <w15:chartTrackingRefBased/>
  <w15:docId w15:val="{845310C9-EB22-4A2E-9607-A75935CE8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0D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1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7D31E4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7D31E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7D31E4"/>
    <w:rPr>
      <w:sz w:val="18"/>
      <w:szCs w:val="18"/>
      <w:lang w:val="en-GB"/>
    </w:rPr>
  </w:style>
  <w:style w:type="table" w:styleId="a7">
    <w:name w:val="Table Grid"/>
    <w:basedOn w:val="a1"/>
    <w:uiPriority w:val="39"/>
    <w:rsid w:val="00A90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Xiaofan</dc:creator>
  <cp:keywords/>
  <dc:description/>
  <cp:lastModifiedBy>Lu Xiaofan</cp:lastModifiedBy>
  <cp:revision>5</cp:revision>
  <dcterms:created xsi:type="dcterms:W3CDTF">2023-05-05T10:58:00Z</dcterms:created>
  <dcterms:modified xsi:type="dcterms:W3CDTF">2023-05-05T11:01:00Z</dcterms:modified>
</cp:coreProperties>
</file>